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DB1B0" w14:textId="673FA289" w:rsidR="00D768E0" w:rsidRPr="00D73F61" w:rsidRDefault="00D768E0" w:rsidP="00D73F61">
      <w:pPr>
        <w:jc w:val="center"/>
        <w:rPr>
          <w:rFonts w:ascii="Times New Roman" w:hAnsi="Times New Roman" w:cs="Times New Roman"/>
        </w:rPr>
      </w:pPr>
    </w:p>
    <w:p w14:paraId="0F4B54CA" w14:textId="7FAF8463" w:rsidR="00E401A9" w:rsidRPr="00D73F61" w:rsidRDefault="00E401A9" w:rsidP="00D73F61">
      <w:pPr>
        <w:jc w:val="center"/>
        <w:rPr>
          <w:rFonts w:ascii="Times New Roman" w:hAnsi="Times New Roman" w:cs="Times New Roman"/>
        </w:rPr>
      </w:pPr>
    </w:p>
    <w:p w14:paraId="062759E6" w14:textId="77777777" w:rsidR="00FD6AA1" w:rsidRPr="00D73F61" w:rsidRDefault="00FD6AA1" w:rsidP="00D73F61">
      <w:pPr>
        <w:keepNext/>
        <w:jc w:val="center"/>
        <w:rPr>
          <w:rFonts w:ascii="Times New Roman" w:hAnsi="Times New Roman" w:cs="Times New Roman"/>
        </w:rPr>
      </w:pPr>
      <w:r w:rsidRPr="00D73F61">
        <w:rPr>
          <w:rFonts w:ascii="Times New Roman" w:hAnsi="Times New Roman" w:cs="Times New Roman"/>
        </w:rPr>
        <w:object w:dxaOrig="11856" w:dyaOrig="9391" w14:anchorId="34BE9F9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7pt;height:369.55pt" o:ole="" filled="t">
            <v:imagedata r:id="rId4" o:title=""/>
          </v:shape>
          <o:OLEObject Type="Embed" ProgID="Prism5.Document" ShapeID="_x0000_i1025" DrawAspect="Content" ObjectID="_1689144686" r:id="rId5"/>
        </w:object>
      </w:r>
    </w:p>
    <w:p w14:paraId="0B76C2FA" w14:textId="0DA5C948" w:rsidR="00FD6AA1" w:rsidRPr="00135612" w:rsidRDefault="00FD6AA1" w:rsidP="00D73F61">
      <w:pPr>
        <w:pStyle w:val="Caption"/>
        <w:jc w:val="center"/>
        <w:rPr>
          <w:rFonts w:cstheme="minorHAnsi"/>
          <w:sz w:val="22"/>
          <w:szCs w:val="22"/>
        </w:rPr>
      </w:pPr>
      <w:r w:rsidRPr="00135612">
        <w:rPr>
          <w:rFonts w:cstheme="minorHAnsi"/>
          <w:sz w:val="22"/>
          <w:szCs w:val="22"/>
        </w:rPr>
        <w:t xml:space="preserve">Fig </w:t>
      </w:r>
      <w:r w:rsidR="00306E5F">
        <w:rPr>
          <w:rFonts w:cstheme="minorHAnsi"/>
          <w:sz w:val="22"/>
          <w:szCs w:val="22"/>
        </w:rPr>
        <w:t>s</w:t>
      </w:r>
      <w:r w:rsidR="00D225EC" w:rsidRPr="00135612">
        <w:rPr>
          <w:rFonts w:cstheme="minorHAnsi"/>
          <w:sz w:val="22"/>
          <w:szCs w:val="22"/>
        </w:rPr>
        <w:fldChar w:fldCharType="begin"/>
      </w:r>
      <w:r w:rsidR="00D225EC" w:rsidRPr="00135612">
        <w:rPr>
          <w:rFonts w:cstheme="minorHAnsi"/>
          <w:sz w:val="22"/>
          <w:szCs w:val="22"/>
        </w:rPr>
        <w:instrText xml:space="preserve"> SEQ Figure \* ARABIC </w:instrText>
      </w:r>
      <w:r w:rsidR="00D225EC" w:rsidRPr="00135612">
        <w:rPr>
          <w:rFonts w:cstheme="minorHAnsi"/>
          <w:sz w:val="22"/>
          <w:szCs w:val="22"/>
        </w:rPr>
        <w:fldChar w:fldCharType="separate"/>
      </w:r>
      <w:r w:rsidRPr="00135612">
        <w:rPr>
          <w:rFonts w:cstheme="minorHAnsi"/>
          <w:noProof/>
          <w:sz w:val="22"/>
          <w:szCs w:val="22"/>
        </w:rPr>
        <w:t>1</w:t>
      </w:r>
      <w:r w:rsidR="00D225EC" w:rsidRPr="00135612">
        <w:rPr>
          <w:rFonts w:cstheme="minorHAnsi"/>
          <w:noProof/>
          <w:sz w:val="22"/>
          <w:szCs w:val="22"/>
        </w:rPr>
        <w:fldChar w:fldCharType="end"/>
      </w:r>
      <w:r w:rsidRPr="00135612">
        <w:rPr>
          <w:rFonts w:cstheme="minorHAnsi"/>
          <w:sz w:val="22"/>
          <w:szCs w:val="22"/>
        </w:rPr>
        <w:t xml:space="preserve">: Sample stability data for iNKT, γδ and MAIT </w:t>
      </w:r>
      <w:r w:rsidR="001E1B67">
        <w:rPr>
          <w:rFonts w:cstheme="minorHAnsi"/>
          <w:sz w:val="22"/>
          <w:szCs w:val="22"/>
        </w:rPr>
        <w:t>ce</w:t>
      </w:r>
      <w:r w:rsidRPr="00135612">
        <w:rPr>
          <w:rFonts w:cstheme="minorHAnsi"/>
          <w:sz w:val="22"/>
          <w:szCs w:val="22"/>
        </w:rPr>
        <w:t>lls performed on 10 healthy</w:t>
      </w:r>
      <w:r w:rsidR="001E1B67">
        <w:rPr>
          <w:rFonts w:cstheme="minorHAnsi"/>
          <w:sz w:val="22"/>
          <w:szCs w:val="22"/>
        </w:rPr>
        <w:t xml:space="preserve"> </w:t>
      </w:r>
      <w:r w:rsidR="001E1B67" w:rsidRPr="001E1B67">
        <w:rPr>
          <w:rFonts w:cstheme="minorHAnsi"/>
          <w:sz w:val="22"/>
          <w:szCs w:val="22"/>
        </w:rPr>
        <w:t>adults’ peripheral blood sample</w:t>
      </w:r>
      <w:r w:rsidRPr="00135612">
        <w:rPr>
          <w:rFonts w:cstheme="minorHAnsi"/>
          <w:sz w:val="22"/>
          <w:szCs w:val="22"/>
        </w:rPr>
        <w:t xml:space="preserve"> for 4 days consecutively.</w:t>
      </w:r>
    </w:p>
    <w:p w14:paraId="214915DB" w14:textId="77777777" w:rsidR="00FD6AA1" w:rsidRPr="00D73F61" w:rsidRDefault="00FD6AA1" w:rsidP="00D73F61">
      <w:pPr>
        <w:jc w:val="center"/>
        <w:rPr>
          <w:rFonts w:ascii="Times New Roman" w:hAnsi="Times New Roman" w:cs="Times New Roman"/>
        </w:rPr>
      </w:pPr>
    </w:p>
    <w:p w14:paraId="2BC43C8E" w14:textId="3C526B20" w:rsidR="00E401A9" w:rsidRPr="00D73F61" w:rsidRDefault="00E401A9" w:rsidP="00D73F61">
      <w:pPr>
        <w:jc w:val="center"/>
        <w:rPr>
          <w:rFonts w:ascii="Times New Roman" w:hAnsi="Times New Roman" w:cs="Times New Roman"/>
        </w:rPr>
      </w:pPr>
    </w:p>
    <w:p w14:paraId="40E48969" w14:textId="1A78525F" w:rsidR="00133B1C" w:rsidRPr="00D73F61" w:rsidRDefault="00133B1C" w:rsidP="00D73F61">
      <w:pPr>
        <w:jc w:val="center"/>
        <w:rPr>
          <w:rFonts w:ascii="Times New Roman" w:hAnsi="Times New Roman" w:cs="Times New Roman"/>
        </w:rPr>
      </w:pPr>
    </w:p>
    <w:p w14:paraId="14FCB618" w14:textId="3DE2774F" w:rsidR="00133B1C" w:rsidRPr="00D73F61" w:rsidRDefault="00133B1C" w:rsidP="00D73F61">
      <w:pPr>
        <w:jc w:val="center"/>
        <w:rPr>
          <w:rFonts w:ascii="Times New Roman" w:hAnsi="Times New Roman" w:cs="Times New Roman"/>
        </w:rPr>
      </w:pPr>
    </w:p>
    <w:p w14:paraId="3407DB34" w14:textId="2C713B00" w:rsidR="00133B1C" w:rsidRPr="00D73F61" w:rsidRDefault="00133B1C" w:rsidP="00D73F61">
      <w:pPr>
        <w:jc w:val="center"/>
        <w:rPr>
          <w:rFonts w:ascii="Times New Roman" w:hAnsi="Times New Roman" w:cs="Times New Roman"/>
        </w:rPr>
      </w:pPr>
    </w:p>
    <w:p w14:paraId="0EF13210" w14:textId="561A5917" w:rsidR="00133B1C" w:rsidRPr="00D73F61" w:rsidRDefault="00133B1C" w:rsidP="00D73F61">
      <w:pPr>
        <w:jc w:val="center"/>
        <w:rPr>
          <w:rFonts w:ascii="Times New Roman" w:hAnsi="Times New Roman" w:cs="Times New Roman"/>
        </w:rPr>
      </w:pPr>
    </w:p>
    <w:p w14:paraId="4BD8B9EC" w14:textId="54616228" w:rsidR="00133B1C" w:rsidRPr="00D73F61" w:rsidRDefault="00133B1C" w:rsidP="00D73F61">
      <w:pPr>
        <w:jc w:val="center"/>
        <w:rPr>
          <w:rFonts w:ascii="Times New Roman" w:hAnsi="Times New Roman" w:cs="Times New Roman"/>
        </w:rPr>
      </w:pPr>
    </w:p>
    <w:p w14:paraId="36FF870D" w14:textId="03ECD47E" w:rsidR="00133B1C" w:rsidRPr="00D73F61" w:rsidRDefault="00133B1C" w:rsidP="00D73F61">
      <w:pPr>
        <w:jc w:val="center"/>
        <w:rPr>
          <w:rFonts w:ascii="Times New Roman" w:hAnsi="Times New Roman" w:cs="Times New Roman"/>
        </w:rPr>
      </w:pPr>
    </w:p>
    <w:p w14:paraId="2FA0A64A" w14:textId="4118276B" w:rsidR="00133B1C" w:rsidRPr="00D73F61" w:rsidRDefault="00133B1C" w:rsidP="00D73F61">
      <w:pPr>
        <w:jc w:val="center"/>
        <w:rPr>
          <w:rFonts w:ascii="Times New Roman" w:hAnsi="Times New Roman" w:cs="Times New Roman"/>
        </w:rPr>
      </w:pPr>
    </w:p>
    <w:p w14:paraId="56AD1919" w14:textId="49A8BD22" w:rsidR="00133B1C" w:rsidRPr="00D73F61" w:rsidRDefault="00133B1C" w:rsidP="00D73F61">
      <w:pPr>
        <w:jc w:val="center"/>
        <w:rPr>
          <w:rFonts w:ascii="Times New Roman" w:hAnsi="Times New Roman" w:cs="Times New Roman"/>
        </w:rPr>
      </w:pPr>
    </w:p>
    <w:p w14:paraId="2F5039E1" w14:textId="48A1414D" w:rsidR="00016F72" w:rsidRPr="00135612" w:rsidRDefault="00016F72" w:rsidP="00016F72">
      <w:pPr>
        <w:pStyle w:val="Caption"/>
        <w:keepNext/>
        <w:rPr>
          <w:rFonts w:cstheme="minorHAnsi"/>
          <w:sz w:val="22"/>
          <w:szCs w:val="22"/>
        </w:rPr>
      </w:pPr>
      <w:r w:rsidRPr="00135612">
        <w:rPr>
          <w:rFonts w:cstheme="minorHAnsi"/>
          <w:sz w:val="22"/>
          <w:szCs w:val="22"/>
        </w:rPr>
        <w:t xml:space="preserve">Tab </w:t>
      </w:r>
      <w:r w:rsidR="00306E5F">
        <w:rPr>
          <w:rFonts w:cstheme="minorHAnsi"/>
          <w:sz w:val="22"/>
          <w:szCs w:val="22"/>
        </w:rPr>
        <w:t>s</w:t>
      </w:r>
      <w:r w:rsidRPr="00135612">
        <w:rPr>
          <w:rFonts w:cstheme="minorHAnsi"/>
          <w:sz w:val="22"/>
          <w:szCs w:val="22"/>
        </w:rPr>
        <w:fldChar w:fldCharType="begin"/>
      </w:r>
      <w:r w:rsidRPr="00135612">
        <w:rPr>
          <w:rFonts w:cstheme="minorHAnsi"/>
          <w:sz w:val="22"/>
          <w:szCs w:val="22"/>
        </w:rPr>
        <w:instrText xml:space="preserve"> SEQ Table \* ARABIC </w:instrText>
      </w:r>
      <w:r w:rsidRPr="00135612">
        <w:rPr>
          <w:rFonts w:cstheme="minorHAnsi"/>
          <w:sz w:val="22"/>
          <w:szCs w:val="22"/>
        </w:rPr>
        <w:fldChar w:fldCharType="separate"/>
      </w:r>
      <w:r w:rsidR="00BB4A56" w:rsidRPr="00135612">
        <w:rPr>
          <w:rFonts w:cstheme="minorHAnsi"/>
          <w:noProof/>
          <w:sz w:val="22"/>
          <w:szCs w:val="22"/>
        </w:rPr>
        <w:t>1</w:t>
      </w:r>
      <w:r w:rsidRPr="00135612">
        <w:rPr>
          <w:rFonts w:cstheme="minorHAnsi"/>
          <w:sz w:val="22"/>
          <w:szCs w:val="22"/>
        </w:rPr>
        <w:fldChar w:fldCharType="end"/>
      </w:r>
      <w:r w:rsidRPr="00135612">
        <w:rPr>
          <w:rFonts w:cstheme="minorHAnsi"/>
          <w:sz w:val="22"/>
          <w:szCs w:val="22"/>
        </w:rPr>
        <w:t xml:space="preserve">: Our results </w:t>
      </w:r>
      <w:r w:rsidR="00BB4A56" w:rsidRPr="00135612">
        <w:rPr>
          <w:rFonts w:cstheme="minorHAnsi"/>
          <w:sz w:val="22"/>
          <w:szCs w:val="22"/>
        </w:rPr>
        <w:t>were</w:t>
      </w:r>
      <w:r w:rsidRPr="00135612">
        <w:rPr>
          <w:rFonts w:cstheme="minorHAnsi"/>
          <w:sz w:val="22"/>
          <w:szCs w:val="22"/>
        </w:rPr>
        <w:t xml:space="preserve"> compared with previously published studies, for iNKT cells </w:t>
      </w:r>
    </w:p>
    <w:tbl>
      <w:tblPr>
        <w:tblStyle w:val="TableGrid"/>
        <w:tblW w:w="11065" w:type="dxa"/>
        <w:jc w:val="center"/>
        <w:tblLook w:val="04A0" w:firstRow="1" w:lastRow="0" w:firstColumn="1" w:lastColumn="0" w:noHBand="0" w:noVBand="1"/>
      </w:tblPr>
      <w:tblGrid>
        <w:gridCol w:w="2163"/>
        <w:gridCol w:w="1440"/>
        <w:gridCol w:w="2782"/>
        <w:gridCol w:w="1710"/>
        <w:gridCol w:w="1620"/>
        <w:gridCol w:w="1350"/>
      </w:tblGrid>
      <w:tr w:rsidR="004218AA" w:rsidRPr="00D73F61" w14:paraId="52D5A5B9" w14:textId="77777777" w:rsidTr="00FF1954">
        <w:trPr>
          <w:jc w:val="center"/>
        </w:trPr>
        <w:tc>
          <w:tcPr>
            <w:tcW w:w="2163" w:type="dxa"/>
          </w:tcPr>
          <w:p w14:paraId="3B22AA5A" w14:textId="77777777" w:rsidR="004218AA" w:rsidRPr="00D73F61" w:rsidRDefault="004218AA" w:rsidP="00D73F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02" w:type="dxa"/>
            <w:gridSpan w:val="5"/>
          </w:tcPr>
          <w:p w14:paraId="37B09F1A" w14:textId="4BCE0F02" w:rsidR="004218AA" w:rsidRPr="00D73F61" w:rsidRDefault="004218AA" w:rsidP="00D73F61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iNKT cells</w:t>
            </w:r>
          </w:p>
        </w:tc>
      </w:tr>
      <w:tr w:rsidR="004218AA" w:rsidRPr="00D73F61" w14:paraId="27D113EE" w14:textId="77777777" w:rsidTr="00FF1954">
        <w:trPr>
          <w:jc w:val="center"/>
        </w:trPr>
        <w:tc>
          <w:tcPr>
            <w:tcW w:w="2163" w:type="dxa"/>
          </w:tcPr>
          <w:p w14:paraId="69437EA6" w14:textId="0D49A88D" w:rsidR="004218AA" w:rsidRPr="00D73F61" w:rsidRDefault="004218AA" w:rsidP="00D73F61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References</w:t>
            </w:r>
          </w:p>
        </w:tc>
        <w:tc>
          <w:tcPr>
            <w:tcW w:w="1440" w:type="dxa"/>
          </w:tcPr>
          <w:p w14:paraId="2585C3CE" w14:textId="02D4C13E" w:rsidR="004218AA" w:rsidRPr="00D73F61" w:rsidRDefault="004218AA" w:rsidP="00D73F61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2782" w:type="dxa"/>
          </w:tcPr>
          <w:p w14:paraId="5D5E9B57" w14:textId="3C26D45C" w:rsidR="004218AA" w:rsidRPr="00D73F61" w:rsidRDefault="004218AA" w:rsidP="00D73F61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% T cells (range)</w:t>
            </w:r>
          </w:p>
        </w:tc>
        <w:tc>
          <w:tcPr>
            <w:tcW w:w="1710" w:type="dxa"/>
          </w:tcPr>
          <w:p w14:paraId="352AD43B" w14:textId="2818285D" w:rsidR="004218AA" w:rsidRPr="00D73F61" w:rsidRDefault="0053283F" w:rsidP="00D73F61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 xml:space="preserve">% </w:t>
            </w:r>
            <w:r w:rsidR="004218AA" w:rsidRPr="00D73F61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1620" w:type="dxa"/>
          </w:tcPr>
          <w:p w14:paraId="117A4E2C" w14:textId="3BEE0461" w:rsidR="004218AA" w:rsidRPr="00D73F61" w:rsidRDefault="004218AA" w:rsidP="00D73F61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cells/µL (range)</w:t>
            </w:r>
          </w:p>
        </w:tc>
        <w:tc>
          <w:tcPr>
            <w:tcW w:w="1350" w:type="dxa"/>
          </w:tcPr>
          <w:p w14:paraId="1C15A13D" w14:textId="63FDDDF1" w:rsidR="004218AA" w:rsidRPr="00D73F61" w:rsidRDefault="004218AA" w:rsidP="00D73F61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Mean ± SD</w:t>
            </w:r>
          </w:p>
        </w:tc>
      </w:tr>
      <w:tr w:rsidR="004218AA" w:rsidRPr="00D73F61" w14:paraId="05E132A0" w14:textId="77777777" w:rsidTr="00FF1954">
        <w:trPr>
          <w:jc w:val="center"/>
        </w:trPr>
        <w:tc>
          <w:tcPr>
            <w:tcW w:w="2163" w:type="dxa"/>
          </w:tcPr>
          <w:p w14:paraId="1AF64E88" w14:textId="5E6FBDE5" w:rsidR="004218AA" w:rsidRPr="00D73F61" w:rsidRDefault="004218AA" w:rsidP="00D73F61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Our results</w:t>
            </w:r>
          </w:p>
        </w:tc>
        <w:tc>
          <w:tcPr>
            <w:tcW w:w="1440" w:type="dxa"/>
          </w:tcPr>
          <w:p w14:paraId="2630FEBF" w14:textId="678A96DE" w:rsidR="004218AA" w:rsidRPr="00D73F61" w:rsidRDefault="004218AA" w:rsidP="00D73F61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2782" w:type="dxa"/>
          </w:tcPr>
          <w:p w14:paraId="762F6C4D" w14:textId="788FD81E" w:rsidR="004218AA" w:rsidRPr="00D73F61" w:rsidRDefault="004218AA" w:rsidP="00D73F61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0.095 (0.007-4.94)</w:t>
            </w:r>
          </w:p>
        </w:tc>
        <w:tc>
          <w:tcPr>
            <w:tcW w:w="1710" w:type="dxa"/>
          </w:tcPr>
          <w:p w14:paraId="32B977BC" w14:textId="24A7DE62" w:rsidR="004218AA" w:rsidRPr="00D73F61" w:rsidRDefault="004218AA" w:rsidP="00D73F61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0.2348 ± 0.5125</w:t>
            </w:r>
          </w:p>
        </w:tc>
        <w:tc>
          <w:tcPr>
            <w:tcW w:w="1620" w:type="dxa"/>
          </w:tcPr>
          <w:p w14:paraId="145ACF52" w14:textId="471CB0DA" w:rsidR="004218AA" w:rsidRPr="00D73F61" w:rsidRDefault="004218AA" w:rsidP="00D73F61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1.3 (0.1-63.5)</w:t>
            </w:r>
          </w:p>
        </w:tc>
        <w:tc>
          <w:tcPr>
            <w:tcW w:w="1350" w:type="dxa"/>
          </w:tcPr>
          <w:p w14:paraId="7AD02E50" w14:textId="39D3FAF2" w:rsidR="004218AA" w:rsidRPr="00D73F61" w:rsidRDefault="004218AA" w:rsidP="00D73F61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3.334 ± 7.27</w:t>
            </w:r>
          </w:p>
        </w:tc>
      </w:tr>
      <w:tr w:rsidR="00C31C4D" w:rsidRPr="00D73F61" w14:paraId="6DE743A5" w14:textId="77777777" w:rsidTr="00FF1954">
        <w:trPr>
          <w:jc w:val="center"/>
        </w:trPr>
        <w:tc>
          <w:tcPr>
            <w:tcW w:w="2163" w:type="dxa"/>
          </w:tcPr>
          <w:p w14:paraId="2B5FC864" w14:textId="0024F0B9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C421F2">
              <w:rPr>
                <w:rFonts w:ascii="Times New Roman" w:hAnsi="Times New Roman" w:cs="Times New Roman"/>
              </w:rPr>
              <w:t>Montoya</w:t>
            </w:r>
            <w:r>
              <w:rPr>
                <w:rFonts w:ascii="Times New Roman" w:hAnsi="Times New Roman" w:cs="Times New Roman"/>
              </w:rPr>
              <w:t xml:space="preserve"> et. al., 2006</w:t>
            </w:r>
          </w:p>
        </w:tc>
        <w:tc>
          <w:tcPr>
            <w:tcW w:w="1440" w:type="dxa"/>
          </w:tcPr>
          <w:p w14:paraId="4925BC3F" w14:textId="618CC637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782" w:type="dxa"/>
          </w:tcPr>
          <w:p w14:paraId="14977AE0" w14:textId="1F936F8E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0.01 - 0.92</w:t>
            </w:r>
          </w:p>
        </w:tc>
        <w:tc>
          <w:tcPr>
            <w:tcW w:w="1710" w:type="dxa"/>
          </w:tcPr>
          <w:p w14:paraId="1576FA02" w14:textId="50282BB8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0.17 ± 0.19</w:t>
            </w:r>
          </w:p>
        </w:tc>
        <w:tc>
          <w:tcPr>
            <w:tcW w:w="1620" w:type="dxa"/>
          </w:tcPr>
          <w:p w14:paraId="12518EFD" w14:textId="2A9C9E28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591F5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50" w:type="dxa"/>
          </w:tcPr>
          <w:p w14:paraId="5DE72872" w14:textId="0CE65605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591F58">
              <w:rPr>
                <w:rFonts w:ascii="Times New Roman" w:hAnsi="Times New Roman" w:cs="Times New Roman"/>
              </w:rPr>
              <w:t>NA</w:t>
            </w:r>
          </w:p>
        </w:tc>
      </w:tr>
      <w:tr w:rsidR="00C31C4D" w:rsidRPr="00D73F61" w14:paraId="23C9B7F6" w14:textId="77777777" w:rsidTr="00FF1954">
        <w:trPr>
          <w:jc w:val="center"/>
        </w:trPr>
        <w:tc>
          <w:tcPr>
            <w:tcW w:w="2163" w:type="dxa"/>
          </w:tcPr>
          <w:p w14:paraId="1D39F484" w14:textId="1037CD57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Peter et.al</w:t>
            </w:r>
            <w:r>
              <w:rPr>
                <w:rFonts w:ascii="Times New Roman" w:hAnsi="Times New Roman" w:cs="Times New Roman"/>
              </w:rPr>
              <w:t>., 2002</w:t>
            </w:r>
          </w:p>
        </w:tc>
        <w:tc>
          <w:tcPr>
            <w:tcW w:w="1440" w:type="dxa"/>
          </w:tcPr>
          <w:p w14:paraId="536635C2" w14:textId="29CD7C5D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782" w:type="dxa"/>
          </w:tcPr>
          <w:p w14:paraId="13292A19" w14:textId="097CFEB2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0.01 - 0.1</w:t>
            </w:r>
            <w:r>
              <w:rPr>
                <w:rFonts w:ascii="Times New Roman" w:hAnsi="Times New Roman" w:cs="Times New Roman"/>
              </w:rPr>
              <w:t xml:space="preserve"> of PBMC</w:t>
            </w:r>
          </w:p>
        </w:tc>
        <w:tc>
          <w:tcPr>
            <w:tcW w:w="1710" w:type="dxa"/>
          </w:tcPr>
          <w:p w14:paraId="2D40B3A9" w14:textId="11D4E264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20" w:type="dxa"/>
          </w:tcPr>
          <w:p w14:paraId="2639252D" w14:textId="2F68F052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591F5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50" w:type="dxa"/>
          </w:tcPr>
          <w:p w14:paraId="7953ED76" w14:textId="491BFC9F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591F58">
              <w:rPr>
                <w:rFonts w:ascii="Times New Roman" w:hAnsi="Times New Roman" w:cs="Times New Roman"/>
              </w:rPr>
              <w:t>NA</w:t>
            </w:r>
          </w:p>
        </w:tc>
      </w:tr>
      <w:tr w:rsidR="00C31C4D" w:rsidRPr="00D73F61" w14:paraId="6FBC2302" w14:textId="77777777" w:rsidTr="00FF1954">
        <w:trPr>
          <w:jc w:val="center"/>
        </w:trPr>
        <w:tc>
          <w:tcPr>
            <w:tcW w:w="2163" w:type="dxa"/>
          </w:tcPr>
          <w:p w14:paraId="6CF49002" w14:textId="0C503142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Lucas, et.al, 2002</w:t>
            </w:r>
          </w:p>
        </w:tc>
        <w:tc>
          <w:tcPr>
            <w:tcW w:w="1440" w:type="dxa"/>
          </w:tcPr>
          <w:p w14:paraId="7D458CBE" w14:textId="0E3B767D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782" w:type="dxa"/>
          </w:tcPr>
          <w:p w14:paraId="70354424" w14:textId="25A675F8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0.01 - 0.14</w:t>
            </w:r>
            <w:r>
              <w:rPr>
                <w:rFonts w:ascii="Times New Roman" w:hAnsi="Times New Roman" w:cs="Times New Roman"/>
              </w:rPr>
              <w:t xml:space="preserve"> of PBMC</w:t>
            </w:r>
          </w:p>
        </w:tc>
        <w:tc>
          <w:tcPr>
            <w:tcW w:w="1710" w:type="dxa"/>
          </w:tcPr>
          <w:p w14:paraId="4684014E" w14:textId="617A3B08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5B418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20" w:type="dxa"/>
          </w:tcPr>
          <w:p w14:paraId="5132DA49" w14:textId="70B3FD2B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591F5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50" w:type="dxa"/>
          </w:tcPr>
          <w:p w14:paraId="26ED1144" w14:textId="7D1E1B22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591F58">
              <w:rPr>
                <w:rFonts w:ascii="Times New Roman" w:hAnsi="Times New Roman" w:cs="Times New Roman"/>
              </w:rPr>
              <w:t>NA</w:t>
            </w:r>
          </w:p>
        </w:tc>
      </w:tr>
      <w:tr w:rsidR="00C31C4D" w:rsidRPr="00D73F61" w14:paraId="17E76372" w14:textId="77777777" w:rsidTr="00FF1954">
        <w:trPr>
          <w:jc w:val="center"/>
        </w:trPr>
        <w:tc>
          <w:tcPr>
            <w:tcW w:w="2163" w:type="dxa"/>
          </w:tcPr>
          <w:p w14:paraId="119E80E7" w14:textId="4A60764F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Sandberg, et.al</w:t>
            </w:r>
            <w:r>
              <w:rPr>
                <w:rFonts w:ascii="Times New Roman" w:hAnsi="Times New Roman" w:cs="Times New Roman"/>
              </w:rPr>
              <w:t>., 2003</w:t>
            </w:r>
          </w:p>
        </w:tc>
        <w:tc>
          <w:tcPr>
            <w:tcW w:w="1440" w:type="dxa"/>
          </w:tcPr>
          <w:p w14:paraId="08C3E7E0" w14:textId="4F6CD063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782" w:type="dxa"/>
          </w:tcPr>
          <w:p w14:paraId="5EA33A90" w14:textId="3D41CAC5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0.05 (0.01 - 0.19)</w:t>
            </w:r>
            <w:r>
              <w:rPr>
                <w:rFonts w:ascii="Times New Roman" w:hAnsi="Times New Roman" w:cs="Times New Roman"/>
              </w:rPr>
              <w:t xml:space="preserve"> of PBMC</w:t>
            </w:r>
          </w:p>
        </w:tc>
        <w:tc>
          <w:tcPr>
            <w:tcW w:w="1710" w:type="dxa"/>
          </w:tcPr>
          <w:p w14:paraId="370A9D60" w14:textId="50D81CF4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5B418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20" w:type="dxa"/>
          </w:tcPr>
          <w:p w14:paraId="2D443767" w14:textId="7231EF9B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591F5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50" w:type="dxa"/>
          </w:tcPr>
          <w:p w14:paraId="2D0E47DB" w14:textId="387E6ADF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591F58">
              <w:rPr>
                <w:rFonts w:ascii="Times New Roman" w:hAnsi="Times New Roman" w:cs="Times New Roman"/>
              </w:rPr>
              <w:t>NA</w:t>
            </w:r>
          </w:p>
        </w:tc>
      </w:tr>
      <w:tr w:rsidR="00C31C4D" w:rsidRPr="00D73F61" w14:paraId="38A7A966" w14:textId="77777777" w:rsidTr="00FF1954">
        <w:trPr>
          <w:jc w:val="center"/>
        </w:trPr>
        <w:tc>
          <w:tcPr>
            <w:tcW w:w="2163" w:type="dxa"/>
          </w:tcPr>
          <w:p w14:paraId="74C1361A" w14:textId="0E9C8AEC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Fereidouni et al</w:t>
            </w:r>
            <w:r>
              <w:rPr>
                <w:rFonts w:ascii="Times New Roman" w:hAnsi="Times New Roman" w:cs="Times New Roman"/>
              </w:rPr>
              <w:t>., 2009</w:t>
            </w:r>
          </w:p>
        </w:tc>
        <w:tc>
          <w:tcPr>
            <w:tcW w:w="1440" w:type="dxa"/>
          </w:tcPr>
          <w:p w14:paraId="334586DF" w14:textId="5D97A884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782" w:type="dxa"/>
          </w:tcPr>
          <w:p w14:paraId="0D53E392" w14:textId="0A92B1EA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0.54 (0.14 - 1.78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10" w:type="dxa"/>
          </w:tcPr>
          <w:p w14:paraId="664E013F" w14:textId="3E846333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5B418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20" w:type="dxa"/>
          </w:tcPr>
          <w:p w14:paraId="5992CA57" w14:textId="2EA456E3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591F5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50" w:type="dxa"/>
          </w:tcPr>
          <w:p w14:paraId="6F69607E" w14:textId="1FA2BED8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591F58">
              <w:rPr>
                <w:rFonts w:ascii="Times New Roman" w:hAnsi="Times New Roman" w:cs="Times New Roman"/>
              </w:rPr>
              <w:t>NA</w:t>
            </w:r>
          </w:p>
        </w:tc>
      </w:tr>
    </w:tbl>
    <w:p w14:paraId="696C8E27" w14:textId="3721E3D8" w:rsidR="00133B1C" w:rsidRPr="00D73F61" w:rsidRDefault="00133B1C" w:rsidP="00D73F61">
      <w:pPr>
        <w:jc w:val="center"/>
        <w:rPr>
          <w:rFonts w:ascii="Times New Roman" w:hAnsi="Times New Roman" w:cs="Times New Roman"/>
        </w:rPr>
      </w:pPr>
    </w:p>
    <w:p w14:paraId="2EA1ACBF" w14:textId="09B8CFBA" w:rsidR="00016F72" w:rsidRPr="00135612" w:rsidRDefault="00016F72" w:rsidP="00016F72">
      <w:pPr>
        <w:pStyle w:val="Caption"/>
        <w:keepNext/>
        <w:rPr>
          <w:rFonts w:cstheme="minorHAnsi"/>
          <w:sz w:val="22"/>
          <w:szCs w:val="22"/>
        </w:rPr>
      </w:pPr>
      <w:r w:rsidRPr="00135612">
        <w:rPr>
          <w:rFonts w:cstheme="minorHAnsi"/>
          <w:sz w:val="22"/>
          <w:szCs w:val="22"/>
        </w:rPr>
        <w:t xml:space="preserve">Tab </w:t>
      </w:r>
      <w:r w:rsidR="00306E5F">
        <w:rPr>
          <w:rFonts w:cstheme="minorHAnsi"/>
          <w:sz w:val="22"/>
          <w:szCs w:val="22"/>
        </w:rPr>
        <w:t>s</w:t>
      </w:r>
      <w:r w:rsidRPr="00135612">
        <w:rPr>
          <w:rFonts w:cstheme="minorHAnsi"/>
          <w:sz w:val="22"/>
          <w:szCs w:val="22"/>
        </w:rPr>
        <w:fldChar w:fldCharType="begin"/>
      </w:r>
      <w:r w:rsidRPr="00135612">
        <w:rPr>
          <w:rFonts w:cstheme="minorHAnsi"/>
          <w:sz w:val="22"/>
          <w:szCs w:val="22"/>
        </w:rPr>
        <w:instrText xml:space="preserve"> SEQ Table \* ARABIC </w:instrText>
      </w:r>
      <w:r w:rsidRPr="00135612">
        <w:rPr>
          <w:rFonts w:cstheme="minorHAnsi"/>
          <w:sz w:val="22"/>
          <w:szCs w:val="22"/>
        </w:rPr>
        <w:fldChar w:fldCharType="separate"/>
      </w:r>
      <w:r w:rsidR="00BB4A56" w:rsidRPr="00135612">
        <w:rPr>
          <w:rFonts w:cstheme="minorHAnsi"/>
          <w:noProof/>
          <w:sz w:val="22"/>
          <w:szCs w:val="22"/>
        </w:rPr>
        <w:t>2</w:t>
      </w:r>
      <w:r w:rsidRPr="00135612">
        <w:rPr>
          <w:rFonts w:cstheme="minorHAnsi"/>
          <w:sz w:val="22"/>
          <w:szCs w:val="22"/>
        </w:rPr>
        <w:fldChar w:fldCharType="end"/>
      </w:r>
      <w:r w:rsidRPr="00135612">
        <w:rPr>
          <w:rFonts w:cstheme="minorHAnsi"/>
          <w:sz w:val="22"/>
          <w:szCs w:val="22"/>
        </w:rPr>
        <w:t>:</w:t>
      </w:r>
      <w:r w:rsidR="00BB4A56" w:rsidRPr="00135612">
        <w:rPr>
          <w:rFonts w:cstheme="minorHAnsi"/>
          <w:sz w:val="22"/>
          <w:szCs w:val="22"/>
        </w:rPr>
        <w:t xml:space="preserve"> </w:t>
      </w:r>
      <w:r w:rsidRPr="00135612">
        <w:rPr>
          <w:rFonts w:cstheme="minorHAnsi"/>
          <w:sz w:val="22"/>
          <w:szCs w:val="22"/>
        </w:rPr>
        <w:t xml:space="preserve">Our results </w:t>
      </w:r>
      <w:r w:rsidR="00BB4A56" w:rsidRPr="00135612">
        <w:rPr>
          <w:rFonts w:cstheme="minorHAnsi"/>
          <w:sz w:val="22"/>
          <w:szCs w:val="22"/>
        </w:rPr>
        <w:t>were</w:t>
      </w:r>
      <w:r w:rsidRPr="00135612">
        <w:rPr>
          <w:rFonts w:cstheme="minorHAnsi"/>
          <w:sz w:val="22"/>
          <w:szCs w:val="22"/>
        </w:rPr>
        <w:t xml:space="preserve"> </w:t>
      </w:r>
      <w:r w:rsidR="00BB4A56" w:rsidRPr="00135612">
        <w:rPr>
          <w:rFonts w:cstheme="minorHAnsi"/>
          <w:sz w:val="22"/>
          <w:szCs w:val="22"/>
        </w:rPr>
        <w:t>compared</w:t>
      </w:r>
      <w:r w:rsidRPr="00135612">
        <w:rPr>
          <w:rFonts w:cstheme="minorHAnsi"/>
          <w:sz w:val="22"/>
          <w:szCs w:val="22"/>
        </w:rPr>
        <w:t xml:space="preserve"> with </w:t>
      </w:r>
      <w:r w:rsidR="00BB4A56" w:rsidRPr="00135612">
        <w:rPr>
          <w:rFonts w:cstheme="minorHAnsi"/>
          <w:sz w:val="22"/>
          <w:szCs w:val="22"/>
        </w:rPr>
        <w:t>previously</w:t>
      </w:r>
      <w:r w:rsidRPr="00135612">
        <w:rPr>
          <w:rFonts w:cstheme="minorHAnsi"/>
          <w:sz w:val="22"/>
          <w:szCs w:val="22"/>
        </w:rPr>
        <w:t xml:space="preserve"> published studies, for γδ T cells as a </w:t>
      </w:r>
      <w:r w:rsidR="00BB4A56" w:rsidRPr="00135612">
        <w:rPr>
          <w:rFonts w:cstheme="minorHAnsi"/>
          <w:sz w:val="22"/>
          <w:szCs w:val="22"/>
        </w:rPr>
        <w:t xml:space="preserve">V δ2 marker </w:t>
      </w:r>
    </w:p>
    <w:tbl>
      <w:tblPr>
        <w:tblStyle w:val="TableGrid"/>
        <w:tblW w:w="10983" w:type="dxa"/>
        <w:jc w:val="center"/>
        <w:tblLook w:val="04A0" w:firstRow="1" w:lastRow="0" w:firstColumn="1" w:lastColumn="0" w:noHBand="0" w:noVBand="1"/>
      </w:tblPr>
      <w:tblGrid>
        <w:gridCol w:w="2335"/>
        <w:gridCol w:w="1268"/>
        <w:gridCol w:w="2070"/>
        <w:gridCol w:w="2070"/>
        <w:gridCol w:w="1800"/>
        <w:gridCol w:w="1440"/>
      </w:tblGrid>
      <w:tr w:rsidR="003B47F4" w:rsidRPr="00D73F61" w14:paraId="0501DB48" w14:textId="77777777" w:rsidTr="00831444">
        <w:trPr>
          <w:jc w:val="center"/>
        </w:trPr>
        <w:tc>
          <w:tcPr>
            <w:tcW w:w="2335" w:type="dxa"/>
          </w:tcPr>
          <w:p w14:paraId="5BC33E79" w14:textId="77777777" w:rsidR="003B47F4" w:rsidRPr="00D73F61" w:rsidRDefault="003B47F4" w:rsidP="00D73F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8" w:type="dxa"/>
            <w:gridSpan w:val="5"/>
          </w:tcPr>
          <w:p w14:paraId="6C409786" w14:textId="54471970" w:rsidR="003B47F4" w:rsidRPr="00D73F61" w:rsidRDefault="003B47F4" w:rsidP="00D73F61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γδ T cells</w:t>
            </w:r>
          </w:p>
        </w:tc>
      </w:tr>
      <w:tr w:rsidR="003B47F4" w:rsidRPr="00D73F61" w14:paraId="5D4BB6F6" w14:textId="77777777" w:rsidTr="00831444">
        <w:trPr>
          <w:jc w:val="center"/>
        </w:trPr>
        <w:tc>
          <w:tcPr>
            <w:tcW w:w="2335" w:type="dxa"/>
          </w:tcPr>
          <w:p w14:paraId="33460657" w14:textId="77777777" w:rsidR="003B47F4" w:rsidRPr="00D73F61" w:rsidRDefault="003B47F4" w:rsidP="00D73F61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References</w:t>
            </w:r>
          </w:p>
        </w:tc>
        <w:tc>
          <w:tcPr>
            <w:tcW w:w="1268" w:type="dxa"/>
          </w:tcPr>
          <w:p w14:paraId="206DFF64" w14:textId="77777777" w:rsidR="003B47F4" w:rsidRPr="00D73F61" w:rsidRDefault="003B47F4" w:rsidP="00D73F61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2070" w:type="dxa"/>
          </w:tcPr>
          <w:p w14:paraId="36EB5341" w14:textId="77777777" w:rsidR="003B47F4" w:rsidRPr="00D73F61" w:rsidRDefault="003B47F4" w:rsidP="00D73F61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% T cells (range)</w:t>
            </w:r>
          </w:p>
        </w:tc>
        <w:tc>
          <w:tcPr>
            <w:tcW w:w="2070" w:type="dxa"/>
          </w:tcPr>
          <w:p w14:paraId="7CE5B9BA" w14:textId="77777777" w:rsidR="003B47F4" w:rsidRPr="00D73F61" w:rsidRDefault="003B47F4" w:rsidP="00D73F61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% Mean ± SD</w:t>
            </w:r>
          </w:p>
        </w:tc>
        <w:tc>
          <w:tcPr>
            <w:tcW w:w="1800" w:type="dxa"/>
          </w:tcPr>
          <w:p w14:paraId="141321F7" w14:textId="77777777" w:rsidR="003B47F4" w:rsidRPr="00D73F61" w:rsidRDefault="003B47F4" w:rsidP="00D73F61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cells/µL (range)</w:t>
            </w:r>
          </w:p>
        </w:tc>
        <w:tc>
          <w:tcPr>
            <w:tcW w:w="1440" w:type="dxa"/>
          </w:tcPr>
          <w:p w14:paraId="3D0AAAEA" w14:textId="77777777" w:rsidR="003B47F4" w:rsidRPr="00D73F61" w:rsidRDefault="003B47F4" w:rsidP="00D73F61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Mean ± SD</w:t>
            </w:r>
          </w:p>
        </w:tc>
      </w:tr>
      <w:tr w:rsidR="003B47F4" w:rsidRPr="00D73F61" w14:paraId="1E4082D4" w14:textId="77777777" w:rsidTr="00831444">
        <w:trPr>
          <w:jc w:val="center"/>
        </w:trPr>
        <w:tc>
          <w:tcPr>
            <w:tcW w:w="2335" w:type="dxa"/>
          </w:tcPr>
          <w:p w14:paraId="3CB6E10C" w14:textId="77777777" w:rsidR="003B47F4" w:rsidRPr="00D73F61" w:rsidRDefault="003B47F4" w:rsidP="00D73F61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Our results</w:t>
            </w:r>
          </w:p>
        </w:tc>
        <w:tc>
          <w:tcPr>
            <w:tcW w:w="1268" w:type="dxa"/>
          </w:tcPr>
          <w:p w14:paraId="4EE44F7E" w14:textId="77777777" w:rsidR="003B47F4" w:rsidRPr="00D73F61" w:rsidRDefault="003B47F4" w:rsidP="00D73F61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2070" w:type="dxa"/>
          </w:tcPr>
          <w:p w14:paraId="27CA6F37" w14:textId="62D88900" w:rsidR="003B47F4" w:rsidRPr="00D73F61" w:rsidRDefault="003B47F4" w:rsidP="00D73F61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2.175 (0.078 - 16.9)</w:t>
            </w:r>
          </w:p>
        </w:tc>
        <w:tc>
          <w:tcPr>
            <w:tcW w:w="2070" w:type="dxa"/>
          </w:tcPr>
          <w:p w14:paraId="1C194DAD" w14:textId="0EE2B4A0" w:rsidR="003B47F4" w:rsidRPr="00D73F61" w:rsidRDefault="003B47F4" w:rsidP="00D73F61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3.119 ± 2.86</w:t>
            </w:r>
          </w:p>
        </w:tc>
        <w:tc>
          <w:tcPr>
            <w:tcW w:w="1800" w:type="dxa"/>
          </w:tcPr>
          <w:p w14:paraId="11C59E46" w14:textId="5CDE8784" w:rsidR="003B47F4" w:rsidRPr="00D73F61" w:rsidRDefault="003B47F4" w:rsidP="00D73F61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30 (1 to 249)</w:t>
            </w:r>
          </w:p>
        </w:tc>
        <w:tc>
          <w:tcPr>
            <w:tcW w:w="1440" w:type="dxa"/>
          </w:tcPr>
          <w:p w14:paraId="65558E49" w14:textId="262DDD45" w:rsidR="003B47F4" w:rsidRPr="00D73F61" w:rsidRDefault="003B47F4" w:rsidP="00D73F61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44 ± 40.06</w:t>
            </w:r>
          </w:p>
        </w:tc>
      </w:tr>
      <w:tr w:rsidR="00C31C4D" w:rsidRPr="00D73F61" w14:paraId="7D24F151" w14:textId="77777777" w:rsidTr="00831444">
        <w:trPr>
          <w:jc w:val="center"/>
        </w:trPr>
        <w:tc>
          <w:tcPr>
            <w:tcW w:w="2335" w:type="dxa"/>
          </w:tcPr>
          <w:p w14:paraId="2BE7BF9B" w14:textId="1FF60853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Michishita et. al</w:t>
            </w:r>
            <w:r>
              <w:rPr>
                <w:rFonts w:ascii="Times New Roman" w:hAnsi="Times New Roman" w:cs="Times New Roman"/>
              </w:rPr>
              <w:t>., 2011</w:t>
            </w:r>
          </w:p>
        </w:tc>
        <w:tc>
          <w:tcPr>
            <w:tcW w:w="1268" w:type="dxa"/>
          </w:tcPr>
          <w:p w14:paraId="74AE66CF" w14:textId="26213973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070" w:type="dxa"/>
          </w:tcPr>
          <w:p w14:paraId="61AB1AAB" w14:textId="3BC0B638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FE760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070" w:type="dxa"/>
          </w:tcPr>
          <w:p w14:paraId="7C2AFB8B" w14:textId="222DBB1A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FE760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00" w:type="dxa"/>
          </w:tcPr>
          <w:p w14:paraId="1800F324" w14:textId="5725E924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1 - 1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</w:tcPr>
          <w:p w14:paraId="777C786D" w14:textId="0F6BB541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43 ± 36</w:t>
            </w:r>
          </w:p>
        </w:tc>
      </w:tr>
      <w:tr w:rsidR="00C31C4D" w:rsidRPr="00D73F61" w14:paraId="454A74D3" w14:textId="77777777" w:rsidTr="00831444">
        <w:trPr>
          <w:jc w:val="center"/>
        </w:trPr>
        <w:tc>
          <w:tcPr>
            <w:tcW w:w="2335" w:type="dxa"/>
          </w:tcPr>
          <w:p w14:paraId="0D4ABD38" w14:textId="34C329E1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Sonia Fonseca et. al</w:t>
            </w:r>
            <w:r>
              <w:rPr>
                <w:rFonts w:ascii="Times New Roman" w:hAnsi="Times New Roman" w:cs="Times New Roman"/>
              </w:rPr>
              <w:t>., 2020</w:t>
            </w:r>
          </w:p>
        </w:tc>
        <w:tc>
          <w:tcPr>
            <w:tcW w:w="1268" w:type="dxa"/>
          </w:tcPr>
          <w:p w14:paraId="0749CC83" w14:textId="4260E1D7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070" w:type="dxa"/>
          </w:tcPr>
          <w:p w14:paraId="353775C9" w14:textId="127E7654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FE760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070" w:type="dxa"/>
          </w:tcPr>
          <w:p w14:paraId="2BAE82B4" w14:textId="05AFAF8C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FE760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00" w:type="dxa"/>
          </w:tcPr>
          <w:p w14:paraId="60D8EF55" w14:textId="257FF193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39 (6 - 243)</w:t>
            </w:r>
          </w:p>
        </w:tc>
        <w:tc>
          <w:tcPr>
            <w:tcW w:w="1440" w:type="dxa"/>
          </w:tcPr>
          <w:p w14:paraId="7D6275B4" w14:textId="54ADE67C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63 ± 62</w:t>
            </w:r>
          </w:p>
        </w:tc>
      </w:tr>
    </w:tbl>
    <w:p w14:paraId="2A2EAD83" w14:textId="7E1D863E" w:rsidR="003B47F4" w:rsidRPr="00BB4A56" w:rsidRDefault="003B47F4" w:rsidP="00D73F61">
      <w:pPr>
        <w:jc w:val="center"/>
        <w:rPr>
          <w:rFonts w:ascii="Times New Roman" w:hAnsi="Times New Roman" w:cs="Times New Roman"/>
          <w:sz w:val="36"/>
          <w:szCs w:val="36"/>
        </w:rPr>
      </w:pPr>
    </w:p>
    <w:p w14:paraId="038BD13C" w14:textId="798873EB" w:rsidR="00BB4A56" w:rsidRPr="00135612" w:rsidRDefault="00BB4A56" w:rsidP="00BB4A56">
      <w:pPr>
        <w:pStyle w:val="Caption"/>
        <w:keepNext/>
        <w:rPr>
          <w:rFonts w:cstheme="minorHAnsi"/>
          <w:sz w:val="22"/>
          <w:szCs w:val="22"/>
        </w:rPr>
      </w:pPr>
      <w:r w:rsidRPr="00135612">
        <w:rPr>
          <w:rFonts w:cstheme="minorHAnsi"/>
          <w:sz w:val="22"/>
          <w:szCs w:val="22"/>
        </w:rPr>
        <w:t xml:space="preserve">Tab </w:t>
      </w:r>
      <w:r w:rsidR="00306E5F">
        <w:rPr>
          <w:rFonts w:cstheme="minorHAnsi"/>
          <w:sz w:val="22"/>
          <w:szCs w:val="22"/>
        </w:rPr>
        <w:t>s</w:t>
      </w:r>
      <w:r w:rsidR="006A19CA">
        <w:rPr>
          <w:rFonts w:cstheme="minorHAnsi"/>
          <w:sz w:val="22"/>
          <w:szCs w:val="22"/>
        </w:rPr>
        <w:t>3</w:t>
      </w:r>
      <w:r w:rsidRPr="00135612">
        <w:rPr>
          <w:rFonts w:cstheme="minorHAnsi"/>
          <w:sz w:val="22"/>
          <w:szCs w:val="22"/>
        </w:rPr>
        <w:t>: Our results were compared with previously published studies, for γδ T cells as a pan γδ T cell</w:t>
      </w:r>
      <w:r w:rsidR="001E1B67">
        <w:rPr>
          <w:rFonts w:cstheme="minorHAnsi"/>
          <w:sz w:val="22"/>
          <w:szCs w:val="22"/>
        </w:rPr>
        <w:t xml:space="preserve"> </w:t>
      </w:r>
      <w:r w:rsidRPr="00135612">
        <w:rPr>
          <w:rFonts w:cstheme="minorHAnsi"/>
          <w:sz w:val="22"/>
          <w:szCs w:val="22"/>
        </w:rPr>
        <w:t>marker</w:t>
      </w:r>
    </w:p>
    <w:tbl>
      <w:tblPr>
        <w:tblStyle w:val="TableGrid"/>
        <w:tblW w:w="10983" w:type="dxa"/>
        <w:jc w:val="center"/>
        <w:tblLook w:val="04A0" w:firstRow="1" w:lastRow="0" w:firstColumn="1" w:lastColumn="0" w:noHBand="0" w:noVBand="1"/>
      </w:tblPr>
      <w:tblGrid>
        <w:gridCol w:w="2335"/>
        <w:gridCol w:w="1268"/>
        <w:gridCol w:w="2070"/>
        <w:gridCol w:w="2070"/>
        <w:gridCol w:w="1800"/>
        <w:gridCol w:w="1440"/>
      </w:tblGrid>
      <w:tr w:rsidR="00437710" w:rsidRPr="00D73F61" w14:paraId="2AC16463" w14:textId="77777777" w:rsidTr="00BC528E">
        <w:trPr>
          <w:jc w:val="center"/>
        </w:trPr>
        <w:tc>
          <w:tcPr>
            <w:tcW w:w="2335" w:type="dxa"/>
          </w:tcPr>
          <w:p w14:paraId="33970BB7" w14:textId="77777777" w:rsidR="00437710" w:rsidRPr="00D73F61" w:rsidRDefault="00437710" w:rsidP="00C630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8" w:type="dxa"/>
            <w:gridSpan w:val="5"/>
          </w:tcPr>
          <w:p w14:paraId="44A93775" w14:textId="77777777" w:rsidR="00437710" w:rsidRPr="00D73F61" w:rsidRDefault="00437710" w:rsidP="00C630A3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γδ T cells</w:t>
            </w:r>
          </w:p>
        </w:tc>
      </w:tr>
      <w:tr w:rsidR="00437710" w:rsidRPr="00D73F61" w14:paraId="5ECEF4B1" w14:textId="77777777" w:rsidTr="00BC528E">
        <w:trPr>
          <w:jc w:val="center"/>
        </w:trPr>
        <w:tc>
          <w:tcPr>
            <w:tcW w:w="2335" w:type="dxa"/>
          </w:tcPr>
          <w:p w14:paraId="5834FE7C" w14:textId="77777777" w:rsidR="00437710" w:rsidRPr="00D73F61" w:rsidRDefault="00437710" w:rsidP="00C630A3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References</w:t>
            </w:r>
          </w:p>
        </w:tc>
        <w:tc>
          <w:tcPr>
            <w:tcW w:w="1268" w:type="dxa"/>
          </w:tcPr>
          <w:p w14:paraId="0413B0B2" w14:textId="77777777" w:rsidR="00437710" w:rsidRPr="00D73F61" w:rsidRDefault="00437710" w:rsidP="00C630A3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2070" w:type="dxa"/>
          </w:tcPr>
          <w:p w14:paraId="026E4162" w14:textId="77777777" w:rsidR="00437710" w:rsidRPr="00D73F61" w:rsidRDefault="00437710" w:rsidP="00C630A3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% T cells (range)</w:t>
            </w:r>
          </w:p>
        </w:tc>
        <w:tc>
          <w:tcPr>
            <w:tcW w:w="2070" w:type="dxa"/>
          </w:tcPr>
          <w:p w14:paraId="5ACF003A" w14:textId="77777777" w:rsidR="00437710" w:rsidRPr="00D73F61" w:rsidRDefault="00437710" w:rsidP="00C630A3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% Mean ± SD</w:t>
            </w:r>
          </w:p>
        </w:tc>
        <w:tc>
          <w:tcPr>
            <w:tcW w:w="1800" w:type="dxa"/>
          </w:tcPr>
          <w:p w14:paraId="524890AE" w14:textId="77777777" w:rsidR="00437710" w:rsidRPr="00D73F61" w:rsidRDefault="00437710" w:rsidP="00C630A3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cells/µL (range)</w:t>
            </w:r>
          </w:p>
        </w:tc>
        <w:tc>
          <w:tcPr>
            <w:tcW w:w="1440" w:type="dxa"/>
          </w:tcPr>
          <w:p w14:paraId="44E34B5C" w14:textId="77777777" w:rsidR="00437710" w:rsidRPr="00D73F61" w:rsidRDefault="00437710" w:rsidP="00C630A3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Mean ± SD</w:t>
            </w:r>
          </w:p>
        </w:tc>
      </w:tr>
      <w:tr w:rsidR="00437710" w:rsidRPr="00D73F61" w14:paraId="764B950F" w14:textId="77777777" w:rsidTr="00BC528E">
        <w:trPr>
          <w:jc w:val="center"/>
        </w:trPr>
        <w:tc>
          <w:tcPr>
            <w:tcW w:w="2335" w:type="dxa"/>
          </w:tcPr>
          <w:p w14:paraId="448E1633" w14:textId="77777777" w:rsidR="00437710" w:rsidRPr="00D73F61" w:rsidRDefault="00437710" w:rsidP="00C630A3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Our results</w:t>
            </w:r>
          </w:p>
        </w:tc>
        <w:tc>
          <w:tcPr>
            <w:tcW w:w="1268" w:type="dxa"/>
          </w:tcPr>
          <w:p w14:paraId="19F66B96" w14:textId="77777777" w:rsidR="00437710" w:rsidRPr="00D73F61" w:rsidRDefault="00437710" w:rsidP="00C630A3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2070" w:type="dxa"/>
          </w:tcPr>
          <w:p w14:paraId="1D8A10CB" w14:textId="77777777" w:rsidR="00437710" w:rsidRPr="00D73F61" w:rsidRDefault="00437710" w:rsidP="00C630A3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2.175 (0.078 - 16.9)</w:t>
            </w:r>
          </w:p>
        </w:tc>
        <w:tc>
          <w:tcPr>
            <w:tcW w:w="2070" w:type="dxa"/>
          </w:tcPr>
          <w:p w14:paraId="54B2F12B" w14:textId="77777777" w:rsidR="00437710" w:rsidRPr="00D73F61" w:rsidRDefault="00437710" w:rsidP="00C630A3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3.119 ± 2.86</w:t>
            </w:r>
          </w:p>
        </w:tc>
        <w:tc>
          <w:tcPr>
            <w:tcW w:w="1800" w:type="dxa"/>
          </w:tcPr>
          <w:p w14:paraId="6FDAEC04" w14:textId="77777777" w:rsidR="00437710" w:rsidRPr="00D73F61" w:rsidRDefault="00437710" w:rsidP="00C630A3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30 (1 to 249)</w:t>
            </w:r>
          </w:p>
        </w:tc>
        <w:tc>
          <w:tcPr>
            <w:tcW w:w="1440" w:type="dxa"/>
          </w:tcPr>
          <w:p w14:paraId="3C9D36C9" w14:textId="77777777" w:rsidR="00437710" w:rsidRPr="00D73F61" w:rsidRDefault="00437710" w:rsidP="00C630A3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44 ± 40.06</w:t>
            </w:r>
          </w:p>
        </w:tc>
      </w:tr>
      <w:tr w:rsidR="00C31C4D" w:rsidRPr="00D73F61" w14:paraId="1305C11D" w14:textId="77777777" w:rsidTr="00BC528E">
        <w:trPr>
          <w:jc w:val="center"/>
        </w:trPr>
        <w:tc>
          <w:tcPr>
            <w:tcW w:w="2335" w:type="dxa"/>
          </w:tcPr>
          <w:p w14:paraId="4CA24AB2" w14:textId="77777777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Michishita et. al</w:t>
            </w:r>
            <w:r>
              <w:rPr>
                <w:rFonts w:ascii="Times New Roman" w:hAnsi="Times New Roman" w:cs="Times New Roman"/>
              </w:rPr>
              <w:t>., 2011</w:t>
            </w:r>
          </w:p>
        </w:tc>
        <w:tc>
          <w:tcPr>
            <w:tcW w:w="1268" w:type="dxa"/>
          </w:tcPr>
          <w:p w14:paraId="09187E63" w14:textId="77777777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070" w:type="dxa"/>
          </w:tcPr>
          <w:p w14:paraId="0BB548C7" w14:textId="05AB6AEE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585F6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070" w:type="dxa"/>
          </w:tcPr>
          <w:p w14:paraId="44B59F3C" w14:textId="3E77823C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585F6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00" w:type="dxa"/>
          </w:tcPr>
          <w:p w14:paraId="06AA8955" w14:textId="474F757E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BC528E">
              <w:rPr>
                <w:rFonts w:ascii="Times New Roman" w:hAnsi="Times New Roman" w:cs="Times New Roman"/>
              </w:rPr>
              <w:t>4 - 207</w:t>
            </w:r>
          </w:p>
        </w:tc>
        <w:tc>
          <w:tcPr>
            <w:tcW w:w="1440" w:type="dxa"/>
          </w:tcPr>
          <w:p w14:paraId="57632EC3" w14:textId="65916D55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BC528E">
              <w:rPr>
                <w:rFonts w:ascii="Times New Roman" w:hAnsi="Times New Roman" w:cs="Times New Roman"/>
              </w:rPr>
              <w:t>68 ± 44</w:t>
            </w:r>
          </w:p>
        </w:tc>
      </w:tr>
      <w:tr w:rsidR="00C31C4D" w:rsidRPr="00D73F61" w14:paraId="26B4F03B" w14:textId="77777777" w:rsidTr="00BC528E">
        <w:trPr>
          <w:jc w:val="center"/>
        </w:trPr>
        <w:tc>
          <w:tcPr>
            <w:tcW w:w="2335" w:type="dxa"/>
          </w:tcPr>
          <w:p w14:paraId="5ECE39F1" w14:textId="16A98C4F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Sonia Fonseca et. al</w:t>
            </w:r>
            <w:r>
              <w:rPr>
                <w:rFonts w:ascii="Times New Roman" w:hAnsi="Times New Roman" w:cs="Times New Roman"/>
              </w:rPr>
              <w:t>., 2020</w:t>
            </w:r>
          </w:p>
        </w:tc>
        <w:tc>
          <w:tcPr>
            <w:tcW w:w="1268" w:type="dxa"/>
          </w:tcPr>
          <w:p w14:paraId="2891CC89" w14:textId="77777777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070" w:type="dxa"/>
          </w:tcPr>
          <w:p w14:paraId="7C607284" w14:textId="0BE39B80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BC528E">
              <w:rPr>
                <w:rFonts w:ascii="Times New Roman" w:hAnsi="Times New Roman" w:cs="Times New Roman"/>
              </w:rPr>
              <w:t>4.3 (1.2 - 15.4)</w:t>
            </w:r>
          </w:p>
        </w:tc>
        <w:tc>
          <w:tcPr>
            <w:tcW w:w="2070" w:type="dxa"/>
          </w:tcPr>
          <w:p w14:paraId="1B162E7D" w14:textId="26B37395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BC528E">
              <w:rPr>
                <w:rFonts w:ascii="Times New Roman" w:hAnsi="Times New Roman" w:cs="Times New Roman"/>
              </w:rPr>
              <w:t>5.0 ± 3.6</w:t>
            </w:r>
          </w:p>
        </w:tc>
        <w:tc>
          <w:tcPr>
            <w:tcW w:w="1800" w:type="dxa"/>
          </w:tcPr>
          <w:p w14:paraId="3D0220B1" w14:textId="1136AB95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BC528E">
              <w:rPr>
                <w:rFonts w:ascii="Times New Roman" w:hAnsi="Times New Roman" w:cs="Times New Roman"/>
              </w:rPr>
              <w:t>63 (9 – 253)</w:t>
            </w:r>
          </w:p>
        </w:tc>
        <w:tc>
          <w:tcPr>
            <w:tcW w:w="1440" w:type="dxa"/>
          </w:tcPr>
          <w:p w14:paraId="15ACF162" w14:textId="44074879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541917">
              <w:rPr>
                <w:rFonts w:ascii="Times New Roman" w:hAnsi="Times New Roman" w:cs="Times New Roman"/>
              </w:rPr>
              <w:t>NA</w:t>
            </w:r>
          </w:p>
        </w:tc>
      </w:tr>
      <w:tr w:rsidR="00C31C4D" w:rsidRPr="00D73F61" w14:paraId="6EDCA82E" w14:textId="77777777" w:rsidTr="00BC528E">
        <w:trPr>
          <w:jc w:val="center"/>
        </w:trPr>
        <w:tc>
          <w:tcPr>
            <w:tcW w:w="2335" w:type="dxa"/>
          </w:tcPr>
          <w:p w14:paraId="019247F4" w14:textId="39DCCC17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BC528E">
              <w:rPr>
                <w:rFonts w:ascii="Times New Roman" w:hAnsi="Times New Roman" w:cs="Times New Roman"/>
              </w:rPr>
              <w:t>ndreu-Ballester et. al.</w:t>
            </w:r>
            <w:r>
              <w:rPr>
                <w:rFonts w:ascii="Times New Roman" w:hAnsi="Times New Roman" w:cs="Times New Roman"/>
              </w:rPr>
              <w:t>, 2012</w:t>
            </w:r>
            <w:r w:rsidRPr="00BC528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8" w:type="dxa"/>
          </w:tcPr>
          <w:p w14:paraId="63DEFABC" w14:textId="11739C46" w:rsidR="00C31C4D" w:rsidRPr="00D73F61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2070" w:type="dxa"/>
          </w:tcPr>
          <w:p w14:paraId="7C45E6BF" w14:textId="6958E1C8" w:rsidR="00C31C4D" w:rsidRPr="00BC528E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BC528E">
              <w:rPr>
                <w:rFonts w:ascii="Times New Roman" w:hAnsi="Times New Roman" w:cs="Times New Roman"/>
              </w:rPr>
              <w:t>3.13 (0.19 - 14.03)</w:t>
            </w:r>
          </w:p>
        </w:tc>
        <w:tc>
          <w:tcPr>
            <w:tcW w:w="2070" w:type="dxa"/>
          </w:tcPr>
          <w:p w14:paraId="20B21AA2" w14:textId="7257E835" w:rsidR="00C31C4D" w:rsidRPr="00BC528E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5B418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00" w:type="dxa"/>
          </w:tcPr>
          <w:p w14:paraId="6BB48C65" w14:textId="4CAD1136" w:rsidR="00C31C4D" w:rsidRPr="00BC528E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BC528E">
              <w:rPr>
                <w:rFonts w:ascii="Times New Roman" w:hAnsi="Times New Roman" w:cs="Times New Roman"/>
              </w:rPr>
              <w:t>69.8 (4.5 - 318.7)</w:t>
            </w:r>
          </w:p>
        </w:tc>
        <w:tc>
          <w:tcPr>
            <w:tcW w:w="1440" w:type="dxa"/>
          </w:tcPr>
          <w:p w14:paraId="087AECD7" w14:textId="0F0CEC1D" w:rsidR="00C31C4D" w:rsidRDefault="00C31C4D" w:rsidP="00C31C4D">
            <w:pPr>
              <w:jc w:val="center"/>
              <w:rPr>
                <w:rFonts w:ascii="Times New Roman" w:hAnsi="Times New Roman" w:cs="Times New Roman"/>
              </w:rPr>
            </w:pPr>
            <w:r w:rsidRPr="00541917">
              <w:rPr>
                <w:rFonts w:ascii="Times New Roman" w:hAnsi="Times New Roman" w:cs="Times New Roman"/>
              </w:rPr>
              <w:t>NA</w:t>
            </w:r>
          </w:p>
        </w:tc>
      </w:tr>
    </w:tbl>
    <w:p w14:paraId="4DB3FB80" w14:textId="0CC43000" w:rsidR="00437710" w:rsidRDefault="00437710" w:rsidP="00D73F61">
      <w:pPr>
        <w:jc w:val="center"/>
        <w:rPr>
          <w:rFonts w:ascii="Times New Roman" w:hAnsi="Times New Roman" w:cs="Times New Roman"/>
        </w:rPr>
      </w:pPr>
    </w:p>
    <w:p w14:paraId="4EBC946D" w14:textId="77777777" w:rsidR="00437710" w:rsidRPr="00D73F61" w:rsidRDefault="00437710" w:rsidP="00D73F61">
      <w:pPr>
        <w:jc w:val="center"/>
        <w:rPr>
          <w:rFonts w:ascii="Times New Roman" w:hAnsi="Times New Roman" w:cs="Times New Roman"/>
        </w:rPr>
      </w:pPr>
    </w:p>
    <w:p w14:paraId="04B544DC" w14:textId="1A5B9056" w:rsidR="00BB4A56" w:rsidRPr="00135612" w:rsidRDefault="00BB4A56" w:rsidP="00BB4A56">
      <w:pPr>
        <w:pStyle w:val="Caption"/>
        <w:keepNext/>
        <w:rPr>
          <w:rFonts w:cstheme="minorHAnsi"/>
          <w:sz w:val="22"/>
          <w:szCs w:val="22"/>
        </w:rPr>
      </w:pPr>
      <w:r w:rsidRPr="00135612">
        <w:rPr>
          <w:rFonts w:cstheme="minorHAnsi"/>
          <w:sz w:val="22"/>
          <w:szCs w:val="22"/>
        </w:rPr>
        <w:t xml:space="preserve">Tab </w:t>
      </w:r>
      <w:r w:rsidR="00306E5F">
        <w:rPr>
          <w:rFonts w:cstheme="minorHAnsi"/>
          <w:sz w:val="22"/>
          <w:szCs w:val="22"/>
        </w:rPr>
        <w:t>s</w:t>
      </w:r>
      <w:r w:rsidR="006A19CA">
        <w:rPr>
          <w:rFonts w:cstheme="minorHAnsi"/>
          <w:sz w:val="22"/>
          <w:szCs w:val="22"/>
        </w:rPr>
        <w:t>4</w:t>
      </w:r>
      <w:r w:rsidRPr="00135612">
        <w:rPr>
          <w:rFonts w:cstheme="minorHAnsi"/>
          <w:sz w:val="22"/>
          <w:szCs w:val="22"/>
        </w:rPr>
        <w:t>: Our results were compared with previously published studies, for MAIT cells</w:t>
      </w:r>
    </w:p>
    <w:tbl>
      <w:tblPr>
        <w:tblStyle w:val="TableGrid"/>
        <w:tblW w:w="10983" w:type="dxa"/>
        <w:jc w:val="center"/>
        <w:tblLook w:val="04A0" w:firstRow="1" w:lastRow="0" w:firstColumn="1" w:lastColumn="0" w:noHBand="0" w:noVBand="1"/>
      </w:tblPr>
      <w:tblGrid>
        <w:gridCol w:w="2163"/>
        <w:gridCol w:w="1440"/>
        <w:gridCol w:w="2070"/>
        <w:gridCol w:w="2070"/>
        <w:gridCol w:w="1800"/>
        <w:gridCol w:w="1440"/>
      </w:tblGrid>
      <w:tr w:rsidR="007B7282" w:rsidRPr="00D73F61" w14:paraId="26670688" w14:textId="77777777" w:rsidTr="00D73F61">
        <w:trPr>
          <w:jc w:val="center"/>
        </w:trPr>
        <w:tc>
          <w:tcPr>
            <w:tcW w:w="2163" w:type="dxa"/>
          </w:tcPr>
          <w:p w14:paraId="398133A6" w14:textId="77777777" w:rsidR="007B7282" w:rsidRPr="00D73F61" w:rsidRDefault="007B7282" w:rsidP="00D73F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0" w:type="dxa"/>
            <w:gridSpan w:val="5"/>
          </w:tcPr>
          <w:p w14:paraId="2CA739F4" w14:textId="391C7E41" w:rsidR="007B7282" w:rsidRPr="00D73F61" w:rsidRDefault="007B7282" w:rsidP="00D73F61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MAIT cells</w:t>
            </w:r>
          </w:p>
        </w:tc>
      </w:tr>
      <w:tr w:rsidR="007B7282" w:rsidRPr="00D73F61" w14:paraId="2038C81B" w14:textId="77777777" w:rsidTr="00D73F61">
        <w:trPr>
          <w:jc w:val="center"/>
        </w:trPr>
        <w:tc>
          <w:tcPr>
            <w:tcW w:w="2163" w:type="dxa"/>
          </w:tcPr>
          <w:p w14:paraId="59724E6B" w14:textId="77777777" w:rsidR="007B7282" w:rsidRPr="00D73F61" w:rsidRDefault="007B7282" w:rsidP="00D73F61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References</w:t>
            </w:r>
          </w:p>
        </w:tc>
        <w:tc>
          <w:tcPr>
            <w:tcW w:w="1440" w:type="dxa"/>
          </w:tcPr>
          <w:p w14:paraId="113755DC" w14:textId="77777777" w:rsidR="007B7282" w:rsidRPr="00D73F61" w:rsidRDefault="007B7282" w:rsidP="00D73F61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2070" w:type="dxa"/>
          </w:tcPr>
          <w:p w14:paraId="12E59D7C" w14:textId="77777777" w:rsidR="007B7282" w:rsidRPr="00D73F61" w:rsidRDefault="007B7282" w:rsidP="00D73F61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% T cells (range)</w:t>
            </w:r>
          </w:p>
        </w:tc>
        <w:tc>
          <w:tcPr>
            <w:tcW w:w="2070" w:type="dxa"/>
          </w:tcPr>
          <w:p w14:paraId="0DD7593E" w14:textId="77777777" w:rsidR="007B7282" w:rsidRPr="00D73F61" w:rsidRDefault="007B7282" w:rsidP="00D73F61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% Mean ± SD</w:t>
            </w:r>
          </w:p>
        </w:tc>
        <w:tc>
          <w:tcPr>
            <w:tcW w:w="1800" w:type="dxa"/>
          </w:tcPr>
          <w:p w14:paraId="19876609" w14:textId="77777777" w:rsidR="007B7282" w:rsidRPr="00D73F61" w:rsidRDefault="007B7282" w:rsidP="00D73F61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cells/µL (range)</w:t>
            </w:r>
          </w:p>
        </w:tc>
        <w:tc>
          <w:tcPr>
            <w:tcW w:w="1440" w:type="dxa"/>
          </w:tcPr>
          <w:p w14:paraId="7A6217D2" w14:textId="77777777" w:rsidR="007B7282" w:rsidRPr="00D73F61" w:rsidRDefault="007B7282" w:rsidP="00D73F61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Mean ± SD</w:t>
            </w:r>
          </w:p>
        </w:tc>
      </w:tr>
      <w:tr w:rsidR="007B7282" w:rsidRPr="00D73F61" w14:paraId="5EA37C95" w14:textId="77777777" w:rsidTr="00D73F61">
        <w:trPr>
          <w:jc w:val="center"/>
        </w:trPr>
        <w:tc>
          <w:tcPr>
            <w:tcW w:w="2163" w:type="dxa"/>
          </w:tcPr>
          <w:p w14:paraId="3D616E2E" w14:textId="77777777" w:rsidR="007B7282" w:rsidRPr="00D73F61" w:rsidRDefault="007B7282" w:rsidP="00D73F61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Our results</w:t>
            </w:r>
          </w:p>
        </w:tc>
        <w:tc>
          <w:tcPr>
            <w:tcW w:w="1440" w:type="dxa"/>
          </w:tcPr>
          <w:p w14:paraId="5DCCA14B" w14:textId="77777777" w:rsidR="007B7282" w:rsidRPr="00D73F61" w:rsidRDefault="007B7282" w:rsidP="00D73F61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2070" w:type="dxa"/>
          </w:tcPr>
          <w:p w14:paraId="0E549822" w14:textId="16CCEA2A" w:rsidR="007B7282" w:rsidRPr="00D73F61" w:rsidRDefault="007B7282" w:rsidP="00D73F61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2.99 (0.11 - 18.36)</w:t>
            </w:r>
          </w:p>
        </w:tc>
        <w:tc>
          <w:tcPr>
            <w:tcW w:w="2070" w:type="dxa"/>
          </w:tcPr>
          <w:p w14:paraId="5E5D1AAE" w14:textId="3779BAC3" w:rsidR="007B7282" w:rsidRPr="00D73F61" w:rsidRDefault="007B7282" w:rsidP="00D73F61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3.801 ± 3.175</w:t>
            </w:r>
          </w:p>
        </w:tc>
        <w:tc>
          <w:tcPr>
            <w:tcW w:w="1800" w:type="dxa"/>
          </w:tcPr>
          <w:p w14:paraId="34D5663E" w14:textId="30D46EA3" w:rsidR="007B7282" w:rsidRPr="00D73F61" w:rsidRDefault="007B7282" w:rsidP="00D73F61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42 (2 – 261)</w:t>
            </w:r>
          </w:p>
        </w:tc>
        <w:tc>
          <w:tcPr>
            <w:tcW w:w="1440" w:type="dxa"/>
          </w:tcPr>
          <w:p w14:paraId="79C03AFA" w14:textId="5B7661B4" w:rsidR="007B7282" w:rsidRPr="00D73F61" w:rsidRDefault="007B7282" w:rsidP="00D73F61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52.88 ± 45.1</w:t>
            </w:r>
          </w:p>
        </w:tc>
      </w:tr>
      <w:tr w:rsidR="007B7282" w:rsidRPr="00D73F61" w14:paraId="391AB799" w14:textId="77777777" w:rsidTr="00D73F61">
        <w:trPr>
          <w:jc w:val="center"/>
        </w:trPr>
        <w:tc>
          <w:tcPr>
            <w:tcW w:w="2163" w:type="dxa"/>
          </w:tcPr>
          <w:p w14:paraId="40EF5265" w14:textId="4BDBD661" w:rsidR="007B7282" w:rsidRPr="00D73F61" w:rsidRDefault="007B7282" w:rsidP="00D73F61">
            <w:pPr>
              <w:tabs>
                <w:tab w:val="left" w:pos="413"/>
              </w:tabs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Lee. et al</w:t>
            </w:r>
            <w:r w:rsidR="009100EA">
              <w:rPr>
                <w:rFonts w:ascii="Times New Roman" w:hAnsi="Times New Roman" w:cs="Times New Roman"/>
              </w:rPr>
              <w:t>, 2013</w:t>
            </w:r>
          </w:p>
        </w:tc>
        <w:tc>
          <w:tcPr>
            <w:tcW w:w="1440" w:type="dxa"/>
          </w:tcPr>
          <w:p w14:paraId="3838C69B" w14:textId="4CB9AB22" w:rsidR="007B7282" w:rsidRPr="00D73F61" w:rsidRDefault="007B7282" w:rsidP="00D73F61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2070" w:type="dxa"/>
          </w:tcPr>
          <w:p w14:paraId="752800F2" w14:textId="5AF7A6FE" w:rsidR="007B7282" w:rsidRPr="00D73F61" w:rsidRDefault="007B7282" w:rsidP="00D73F61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2.12 (0.19 - 21.7)</w:t>
            </w:r>
          </w:p>
        </w:tc>
        <w:tc>
          <w:tcPr>
            <w:tcW w:w="2070" w:type="dxa"/>
          </w:tcPr>
          <w:p w14:paraId="1AB93F8C" w14:textId="119470CC" w:rsidR="007B7282" w:rsidRPr="00D73F61" w:rsidRDefault="00D225EC" w:rsidP="00D73F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00" w:type="dxa"/>
          </w:tcPr>
          <w:p w14:paraId="4FC7AC9C" w14:textId="06B7F165" w:rsidR="007B7282" w:rsidRPr="00D73F61" w:rsidRDefault="00D225EC" w:rsidP="00D73F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14:paraId="3A35B2D7" w14:textId="59B45468" w:rsidR="007B7282" w:rsidRPr="00D73F61" w:rsidRDefault="00D225EC" w:rsidP="00D73F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7B7282" w:rsidRPr="00D73F61" w14:paraId="029418B9" w14:textId="77777777" w:rsidTr="00D73F61">
        <w:trPr>
          <w:jc w:val="center"/>
        </w:trPr>
        <w:tc>
          <w:tcPr>
            <w:tcW w:w="2163" w:type="dxa"/>
          </w:tcPr>
          <w:p w14:paraId="51024C16" w14:textId="3F5F1538" w:rsidR="007B7282" w:rsidRPr="00D73F61" w:rsidRDefault="007B7282" w:rsidP="00D73F61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Novak et al</w:t>
            </w:r>
            <w:r w:rsidR="00D225EC">
              <w:rPr>
                <w:rFonts w:ascii="Times New Roman" w:hAnsi="Times New Roman" w:cs="Times New Roman"/>
              </w:rPr>
              <w:t>, 2014</w:t>
            </w:r>
          </w:p>
        </w:tc>
        <w:tc>
          <w:tcPr>
            <w:tcW w:w="1440" w:type="dxa"/>
          </w:tcPr>
          <w:p w14:paraId="602DCA39" w14:textId="686B3D79" w:rsidR="007B7282" w:rsidRPr="00D73F61" w:rsidRDefault="007B7282" w:rsidP="00D73F61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070" w:type="dxa"/>
          </w:tcPr>
          <w:p w14:paraId="57B3CB91" w14:textId="4663B213" w:rsidR="007B7282" w:rsidRPr="00D73F61" w:rsidRDefault="007B7282" w:rsidP="00D73F61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1.195</w:t>
            </w:r>
          </w:p>
        </w:tc>
        <w:tc>
          <w:tcPr>
            <w:tcW w:w="2070" w:type="dxa"/>
          </w:tcPr>
          <w:p w14:paraId="279551DE" w14:textId="6992AC2C" w:rsidR="007B7282" w:rsidRPr="00D73F61" w:rsidRDefault="00D225EC" w:rsidP="00D73F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00" w:type="dxa"/>
          </w:tcPr>
          <w:p w14:paraId="26728379" w14:textId="48A67B90" w:rsidR="007B7282" w:rsidRPr="00D73F61" w:rsidRDefault="007B7282" w:rsidP="00D73F61">
            <w:pPr>
              <w:jc w:val="center"/>
              <w:rPr>
                <w:rFonts w:ascii="Times New Roman" w:hAnsi="Times New Roman" w:cs="Times New Roman"/>
              </w:rPr>
            </w:pPr>
            <w:r w:rsidRPr="00D73F6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0" w:type="dxa"/>
          </w:tcPr>
          <w:p w14:paraId="122A79EC" w14:textId="7616F3C4" w:rsidR="007B7282" w:rsidRPr="00D73F61" w:rsidRDefault="00D225EC" w:rsidP="00D73F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6BF1E23D" w14:textId="77777777" w:rsidR="007B7282" w:rsidRPr="00D73F61" w:rsidRDefault="007B7282" w:rsidP="00D73F61">
      <w:pPr>
        <w:jc w:val="center"/>
        <w:rPr>
          <w:rFonts w:ascii="Times New Roman" w:hAnsi="Times New Roman" w:cs="Times New Roman"/>
        </w:rPr>
      </w:pPr>
    </w:p>
    <w:sectPr w:rsidR="007B7282" w:rsidRPr="00D73F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0MzAwMjMzMrQwNDRR0lEKTi0uzszPAykwqgUARU96OCwAAAA="/>
  </w:docVars>
  <w:rsids>
    <w:rsidRoot w:val="00361D24"/>
    <w:rsid w:val="00016F72"/>
    <w:rsid w:val="00090893"/>
    <w:rsid w:val="00133B1C"/>
    <w:rsid w:val="00135612"/>
    <w:rsid w:val="001E1B67"/>
    <w:rsid w:val="00306E5F"/>
    <w:rsid w:val="00361D24"/>
    <w:rsid w:val="0038571B"/>
    <w:rsid w:val="003B47F4"/>
    <w:rsid w:val="004218AA"/>
    <w:rsid w:val="00437710"/>
    <w:rsid w:val="004B7F66"/>
    <w:rsid w:val="0052053D"/>
    <w:rsid w:val="0053283F"/>
    <w:rsid w:val="00607FF8"/>
    <w:rsid w:val="006A19CA"/>
    <w:rsid w:val="006C4E04"/>
    <w:rsid w:val="006E64E9"/>
    <w:rsid w:val="007B7282"/>
    <w:rsid w:val="00831444"/>
    <w:rsid w:val="008F52C1"/>
    <w:rsid w:val="0090160D"/>
    <w:rsid w:val="009100EA"/>
    <w:rsid w:val="0098724A"/>
    <w:rsid w:val="009930E9"/>
    <w:rsid w:val="00BB4A56"/>
    <w:rsid w:val="00BC528E"/>
    <w:rsid w:val="00C03EE3"/>
    <w:rsid w:val="00C31C4D"/>
    <w:rsid w:val="00C421F2"/>
    <w:rsid w:val="00D225EC"/>
    <w:rsid w:val="00D73F61"/>
    <w:rsid w:val="00D768E0"/>
    <w:rsid w:val="00E401A9"/>
    <w:rsid w:val="00FD6AA1"/>
    <w:rsid w:val="00FF1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A14D6"/>
  <w15:chartTrackingRefBased/>
  <w15:docId w15:val="{F2F2F473-69C2-443B-A07B-11E689C38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D6AA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07F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B7F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7F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7F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7F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7F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7F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F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9</Words>
  <Characters>1707</Characters>
  <Application>Microsoft Office Word</Application>
  <DocSecurity>0</DocSecurity>
  <Lines>14</Lines>
  <Paragraphs>4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vind</dc:creator>
  <cp:keywords/>
  <dc:description/>
  <cp:lastModifiedBy>Singh Parvind</cp:lastModifiedBy>
  <cp:revision>6</cp:revision>
  <dcterms:created xsi:type="dcterms:W3CDTF">2021-07-19T11:51:00Z</dcterms:created>
  <dcterms:modified xsi:type="dcterms:W3CDTF">2021-07-30T08:05:00Z</dcterms:modified>
</cp:coreProperties>
</file>